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8F4" w:rsidRDefault="007008F4" w:rsidP="007008F4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2D2D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2D2D41">
        <w:rPr>
          <w:rFonts w:ascii="Times New Roman" w:hAnsi="Times New Roman" w:cs="Times New Roman"/>
          <w:b/>
          <w:sz w:val="20"/>
          <w:szCs w:val="20"/>
        </w:rPr>
        <w:t>Quantitative real-time PCR primer sequenc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7008F4" w:rsidRPr="007008F4" w:rsidRDefault="007008F4" w:rsidP="007008F4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9"/>
        <w:gridCol w:w="6047"/>
      </w:tblGrid>
      <w:tr w:rsidR="007008F4" w:rsidRPr="002D2D41" w:rsidTr="006C122D">
        <w:trPr>
          <w:trHeight w:val="705"/>
          <w:jc w:val="center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Sequence (5'-3')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tcBorders>
              <w:top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bookmarkStart w:id="0" w:name="_GoBack" w:colFirst="1" w:colLast="1"/>
            <w:r w:rsidRPr="002D2D41">
              <w:rPr>
                <w:rFonts w:ascii="Times New Roman" w:hAnsi="Times New Roman" w:cs="Times New Roman"/>
              </w:rPr>
              <w:t>GAPDH (mouse)</w:t>
            </w:r>
          </w:p>
        </w:tc>
        <w:tc>
          <w:tcPr>
            <w:tcW w:w="6047" w:type="dxa"/>
            <w:tcBorders>
              <w:top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TGTCCGTCGTGGATCTGAC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CCTGCTTCACCACCTTCTTG</w:t>
            </w:r>
          </w:p>
        </w:tc>
      </w:tr>
      <w:bookmarkEnd w:id="0"/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RMN (mouse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GACAACCAGTACCAAGAAGAGTGCC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 xml:space="preserve">Reverse: </w:t>
            </w:r>
            <w:r w:rsidRPr="002D2D41">
              <w:rPr>
                <w:rFonts w:ascii="Times New Roman" w:hAnsi="Times New Roman" w:cs="Times New Roman"/>
                <w:color w:val="262727"/>
              </w:rPr>
              <w:t>CCTAGAACCTGCCGATGACTTTGCA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α-SMA (mouse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TCCTGACGCTGAAGTATCCGAT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GGCCACACGAAGCTCGTTATAG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NN1 (mouse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GCGTCACCTCTATGATCCCAA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CCCAGACCTGGCTCAAAGAT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SM22α (mouse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GATATGGCAGCAGTGCAGAG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AGTTGGCTGTCTGTGAAGTC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ACGGATTTGGTCGTATTGGG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TGATTTTGGAGGGATCTTGC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RMN (human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AATTAGTTGAGAAGCAGTGACACC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CAGAGTTCTTGCTTCTCTGACATC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α-SMA (human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GACCTTTGGCTTGGCTTGTC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GTGCGGACAGGAATTGAAGC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NN1 (human)</w:t>
            </w:r>
          </w:p>
        </w:tc>
        <w:tc>
          <w:tcPr>
            <w:tcW w:w="6047" w:type="dxa"/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TTAAGAACAAGCTGGCCCAGAAGT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AAGTTGCCGATGTTCTCCAGC</w:t>
            </w:r>
          </w:p>
        </w:tc>
      </w:tr>
      <w:tr w:rsidR="007008F4" w:rsidRPr="002D2D41" w:rsidTr="006C122D">
        <w:trPr>
          <w:trHeight w:val="680"/>
          <w:jc w:val="center"/>
        </w:trPr>
        <w:tc>
          <w:tcPr>
            <w:tcW w:w="2259" w:type="dxa"/>
            <w:tcBorders>
              <w:bottom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SM22α (human)</w:t>
            </w:r>
          </w:p>
        </w:tc>
        <w:tc>
          <w:tcPr>
            <w:tcW w:w="6047" w:type="dxa"/>
            <w:tcBorders>
              <w:bottom w:val="single" w:sz="4" w:space="0" w:color="auto"/>
            </w:tcBorders>
            <w:vAlign w:val="center"/>
          </w:tcPr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Forward: TCAAGCAGATGGAGCAGGTG</w:t>
            </w:r>
          </w:p>
          <w:p w:rsidR="007008F4" w:rsidRPr="002D2D41" w:rsidRDefault="007008F4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Reverse: CCACGGTAGTGCCCATCATT</w:t>
            </w:r>
          </w:p>
        </w:tc>
      </w:tr>
    </w:tbl>
    <w:p w:rsidR="00C357D8" w:rsidRDefault="00C357D8"/>
    <w:sectPr w:rsidR="00C357D8" w:rsidSect="00595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261" w:rsidRDefault="004F7261" w:rsidP="007008F4">
      <w:r>
        <w:separator/>
      </w:r>
    </w:p>
  </w:endnote>
  <w:endnote w:type="continuationSeparator" w:id="0">
    <w:p w:rsidR="004F7261" w:rsidRDefault="004F7261" w:rsidP="0070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261" w:rsidRDefault="004F7261" w:rsidP="007008F4">
      <w:r>
        <w:separator/>
      </w:r>
    </w:p>
  </w:footnote>
  <w:footnote w:type="continuationSeparator" w:id="0">
    <w:p w:rsidR="004F7261" w:rsidRDefault="004F7261" w:rsidP="00700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313"/>
    <w:rsid w:val="00431313"/>
    <w:rsid w:val="004F7261"/>
    <w:rsid w:val="005951BA"/>
    <w:rsid w:val="007008F4"/>
    <w:rsid w:val="00C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E129F3E-A3F4-4E04-942D-3795A047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8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8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8F4"/>
    <w:rPr>
      <w:sz w:val="18"/>
      <w:szCs w:val="18"/>
    </w:rPr>
  </w:style>
  <w:style w:type="table" w:customStyle="1" w:styleId="1">
    <w:name w:val="网格型1"/>
    <w:basedOn w:val="TableNormal"/>
    <w:uiPriority w:val="39"/>
    <w:rsid w:val="007008F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>HP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anesan</cp:lastModifiedBy>
  <cp:revision>3</cp:revision>
  <dcterms:created xsi:type="dcterms:W3CDTF">2023-07-17T11:46:00Z</dcterms:created>
  <dcterms:modified xsi:type="dcterms:W3CDTF">2024-03-13T15:04:00Z</dcterms:modified>
</cp:coreProperties>
</file>